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F5CB5" w14:textId="4DCB25EE" w:rsidR="00C948AB" w:rsidRPr="00C948AB" w:rsidRDefault="00C948AB" w:rsidP="00C948AB">
      <w:pPr>
        <w:keepNext/>
        <w:spacing w:after="200" w:line="240" w:lineRule="auto"/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</w:pPr>
      <w:r w:rsidRPr="00C948AB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Appendix 3</w:t>
      </w:r>
      <w:r w:rsidR="00E75BEC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>.</w:t>
      </w:r>
      <w:r w:rsidRPr="00C948AB">
        <w:rPr>
          <w:rFonts w:ascii="Times New Roman" w:hAnsi="Times New Roman" w:cs="Times New Roman"/>
          <w:i/>
          <w:iCs/>
          <w:color w:val="44546A" w:themeColor="text2"/>
          <w:sz w:val="24"/>
          <w:szCs w:val="24"/>
        </w:rPr>
        <w:t xml:space="preserve"> Study cohort description</w:t>
      </w:r>
    </w:p>
    <w:tbl>
      <w:tblPr>
        <w:tblW w:w="10157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4502"/>
        <w:gridCol w:w="1568"/>
        <w:gridCol w:w="1336"/>
        <w:gridCol w:w="1257"/>
        <w:gridCol w:w="1494"/>
      </w:tblGrid>
      <w:tr w:rsidR="00C948AB" w:rsidRPr="00C948AB" w14:paraId="22D8D215" w14:textId="77777777" w:rsidTr="00E464AC">
        <w:trPr>
          <w:cantSplit/>
          <w:tblHeader/>
        </w:trPr>
        <w:tc>
          <w:tcPr>
            <w:tcW w:w="450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BBBBBB"/>
            <w:tcMar>
              <w:top w:w="0" w:type="dxa"/>
              <w:left w:w="0" w:type="dxa"/>
              <w:right w:w="0" w:type="dxa"/>
            </w:tcMar>
            <w:vAlign w:val="bottom"/>
          </w:tcPr>
          <w:p w14:paraId="7274792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dependent factor</w:t>
            </w:r>
          </w:p>
        </w:tc>
        <w:tc>
          <w:tcPr>
            <w:tcW w:w="156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BBBBBB"/>
            <w:tcMar>
              <w:top w:w="0" w:type="dxa"/>
              <w:left w:w="0" w:type="dxa"/>
              <w:right w:w="0" w:type="dxa"/>
            </w:tcMar>
            <w:vAlign w:val="bottom"/>
          </w:tcPr>
          <w:p w14:paraId="7958882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133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BBBBBB"/>
            <w:tcMar>
              <w:top w:w="0" w:type="dxa"/>
              <w:left w:w="0" w:type="dxa"/>
              <w:right w:w="0" w:type="dxa"/>
            </w:tcMar>
            <w:vAlign w:val="bottom"/>
          </w:tcPr>
          <w:p w14:paraId="546B7EC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aining  (N=38,568)  n(%)</w:t>
            </w:r>
          </w:p>
        </w:tc>
        <w:tc>
          <w:tcPr>
            <w:tcW w:w="125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BBBBBB"/>
            <w:tcMar>
              <w:top w:w="0" w:type="dxa"/>
              <w:left w:w="0" w:type="dxa"/>
              <w:right w:w="0" w:type="dxa"/>
            </w:tcMar>
            <w:vAlign w:val="bottom"/>
          </w:tcPr>
          <w:p w14:paraId="3AEA9C7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lidation (N=9,641)  n(%)</w:t>
            </w:r>
          </w:p>
        </w:tc>
        <w:tc>
          <w:tcPr>
            <w:tcW w:w="149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BBBBBB"/>
            <w:tcMar>
              <w:top w:w="0" w:type="dxa"/>
              <w:left w:w="0" w:type="dxa"/>
              <w:right w:w="0" w:type="dxa"/>
            </w:tcMar>
            <w:vAlign w:val="bottom"/>
          </w:tcPr>
          <w:p w14:paraId="558044D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Entire </w:t>
            </w:r>
          </w:p>
          <w:p w14:paraId="34DE936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(N=48,209) </w:t>
            </w:r>
          </w:p>
          <w:p w14:paraId="59C983F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(%)</w:t>
            </w:r>
          </w:p>
        </w:tc>
      </w:tr>
      <w:tr w:rsidR="00C948AB" w:rsidRPr="00C948AB" w14:paraId="61FC1B78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300354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Patient age at time of DPN diagnosi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A0A150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FD68F9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64.38 (12.40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54F044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64.21 (12.43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363AD4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64.34 (12.41)</w:t>
            </w:r>
          </w:p>
        </w:tc>
      </w:tr>
      <w:tr w:rsidR="00C948AB" w:rsidRPr="00C948AB" w14:paraId="13E1B39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FB6A2C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C8FCAD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365816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823454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C26B45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6310C14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4B2977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269AF9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Female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B82C56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7924 (46.47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2DC7A3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455 (46.21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F49F38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2379 (46.42)</w:t>
            </w:r>
          </w:p>
        </w:tc>
      </w:tr>
      <w:tr w:rsidR="00C948AB" w:rsidRPr="00C948AB" w14:paraId="666F9C2F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4D2EFC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B46316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: Male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EE1795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643 (53.5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AF9828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5185 (53.78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111798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5828 (53.58)</w:t>
            </w:r>
          </w:p>
        </w:tc>
      </w:tr>
      <w:tr w:rsidR="00C948AB" w:rsidRPr="00C948AB" w14:paraId="108ABD3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2C7B21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208996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: Unknown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EF1542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 (0.00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B36A9F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 (0.01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B24743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 (0.00)</w:t>
            </w:r>
          </w:p>
        </w:tc>
      </w:tr>
      <w:tr w:rsidR="00C948AB" w:rsidRPr="00C948AB" w14:paraId="4F23FAB8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588D38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Race/Ethnicity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D27838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FEE000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883DD8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5D6DE8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0707AED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25653A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4D46D0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Asian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467C8A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930 (12.7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C89E5C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165 (12.08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14173E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6095 (12.64)</w:t>
            </w:r>
          </w:p>
        </w:tc>
      </w:tr>
      <w:tr w:rsidR="00C948AB" w:rsidRPr="00C948AB" w14:paraId="2AB8A039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CCA829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000753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: Black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C9E2FD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137 (10.73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B9F7D3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084 (11.2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094777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5221 (10.83)</w:t>
            </w:r>
          </w:p>
        </w:tc>
      </w:tr>
      <w:tr w:rsidR="00C948AB" w:rsidRPr="00C948AB" w14:paraId="0363FB4F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7E76BD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4202B3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: Native Hawaiian, Pacific Islander, Native American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1267AE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636 (1.65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C44CF6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61 (1.67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6D6396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97 (1.65)</w:t>
            </w:r>
          </w:p>
        </w:tc>
      </w:tr>
      <w:tr w:rsidR="00C948AB" w:rsidRPr="00C948AB" w14:paraId="277046C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DACBA9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67F629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: Hispanic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FF5062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743 (20.0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5F8F55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965 (20.38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AE8938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708 (20.14)</w:t>
            </w:r>
          </w:p>
        </w:tc>
      </w:tr>
      <w:tr w:rsidR="00C948AB" w:rsidRPr="00C948AB" w14:paraId="7E6893CD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9575A7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73666D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5: White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D14174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102 (52.1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6CCE79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5008 (51.9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DDD509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5110 (52.09)</w:t>
            </w:r>
          </w:p>
        </w:tc>
      </w:tr>
      <w:tr w:rsidR="00C948AB" w:rsidRPr="00C948AB" w14:paraId="01DAADF0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CFB2A7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A98EEF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: Unknown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81494D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020 (2.64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89E891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58 (2.68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4FD3B5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278 (2.65)</w:t>
            </w:r>
          </w:p>
        </w:tc>
      </w:tr>
      <w:tr w:rsidR="00C948AB" w:rsidRPr="00C948AB" w14:paraId="68DB401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D4F732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Year of DPN recognition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C027EE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6CA866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293299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2B019D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20C15FD0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E36923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E93217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D78A16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150 (18.54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7D418C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791 (18.58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EC82F0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941 (18.55)</w:t>
            </w:r>
          </w:p>
        </w:tc>
      </w:tr>
      <w:tr w:rsidR="00C948AB" w:rsidRPr="00C948AB" w14:paraId="0D08D5C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585657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993255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D0CEFB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949 (23.20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4545F1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258 (23.42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3D211F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1207 (23.25)</w:t>
            </w:r>
          </w:p>
        </w:tc>
      </w:tr>
      <w:tr w:rsidR="00C948AB" w:rsidRPr="00C948AB" w14:paraId="33E05365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6FDF5F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7D26AF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E5F265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394 (21.76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34F3E9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83 (21.61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221C07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0477 (21.73)</w:t>
            </w:r>
          </w:p>
        </w:tc>
      </w:tr>
      <w:tr w:rsidR="00C948AB" w:rsidRPr="00C948AB" w14:paraId="052FF48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FEC17D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F5B7E4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40753B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289 (18.90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8234DA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836 (19.0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D65CB2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125 (18.93)</w:t>
            </w:r>
          </w:p>
        </w:tc>
      </w:tr>
      <w:tr w:rsidR="00C948AB" w:rsidRPr="00C948AB" w14:paraId="4E92008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BC3E86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5B8AF8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933D47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6786 (17.5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46BD3E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673 (17.3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7ADB8A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459 (17.55)</w:t>
            </w:r>
          </w:p>
        </w:tc>
      </w:tr>
      <w:tr w:rsidR="00C948AB" w:rsidRPr="00C948AB" w14:paraId="3A670160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22A889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days after diagnosis of DPN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4C7E5D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3CA78F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549.36 (239.23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990B86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549.82 (238.87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000667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549.45 (239.15)</w:t>
            </w:r>
          </w:p>
        </w:tc>
      </w:tr>
      <w:tr w:rsidR="00C948AB" w:rsidRPr="00C948AB" w14:paraId="5DE69BD4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CAC912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Reason for end of follow up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34A21E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E03310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B7C7D1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1D6862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30ECD37B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2F4FD4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BA5E19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Event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5CC324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862 (4.83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5B282A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65 (4.82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C4AE98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327 (4.83)</w:t>
            </w:r>
          </w:p>
        </w:tc>
      </w:tr>
      <w:tr w:rsidR="00C948AB" w:rsidRPr="00C948AB" w14:paraId="5A3BB46F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879D27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48B6B8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:Admin End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3A90D8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2837 (85.14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7780A8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209 (85.1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33959E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1046 (85.14)</w:t>
            </w:r>
          </w:p>
        </w:tc>
      </w:tr>
      <w:tr w:rsidR="00C948AB" w:rsidRPr="00C948AB" w14:paraId="515984C5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F85F04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05F812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:Disenroll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AE97E5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284 (5.9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AA0C80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571 (5.92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526175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855 (5.92)</w:t>
            </w:r>
          </w:p>
        </w:tc>
      </w:tr>
      <w:tr w:rsidR="00C948AB" w:rsidRPr="00C948AB" w14:paraId="1F24059E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2476DA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945A13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:Death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F45974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585 (4.11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BC8C39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96 (4.11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004B1C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981 (4.11)</w:t>
            </w:r>
          </w:p>
        </w:tc>
      </w:tr>
      <w:tr w:rsidR="00C948AB" w:rsidRPr="00C948AB" w14:paraId="3A158695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3F8435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COPS2</w:t>
            </w: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t baseline calculated using DX records within 12 months prior to the DPN diagnosis [Range: 0-700; values &gt;300 </w:t>
            </w:r>
            <w:proofErr w:type="gramStart"/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re</w:t>
            </w:r>
            <w:proofErr w:type="gramEnd"/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uncommon]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63BF1E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4BC764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6.95 (30.9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D12343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6.73 (31.30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E6A2B8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6.91 (31.05)</w:t>
            </w:r>
          </w:p>
        </w:tc>
      </w:tr>
      <w:tr w:rsidR="00C948AB" w:rsidRPr="00C948AB" w14:paraId="2E58EBA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6D8CB1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Event history within 24 months prior to DPN diagnosi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5F4C7D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AA4493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.08 (0.40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B98C9D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.08 (0.41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F83622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.08 (0.40)</w:t>
            </w:r>
          </w:p>
        </w:tc>
      </w:tr>
      <w:tr w:rsidR="00C948AB" w:rsidRPr="00C948AB" w14:paraId="67A6A19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45520B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insulin prescription fills within 24 months prior to the DPN DX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0D4C50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D9862E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.67 (5.0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A1645F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.61 (5.03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38670E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.65 (5.08)</w:t>
            </w:r>
          </w:p>
        </w:tc>
      </w:tr>
      <w:tr w:rsidR="00C948AB" w:rsidRPr="00C948AB" w14:paraId="50431548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E91FCD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lab test results for HbA1C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19E906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B16FC2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BD49FF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7089B8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67F7C708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8944E7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C91EC0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5181A4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481 (3.84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8B6462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67 (3.81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3AD3C8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848 (3.83)</w:t>
            </w:r>
          </w:p>
        </w:tc>
      </w:tr>
      <w:tr w:rsidR="00C948AB" w:rsidRPr="00C948AB" w14:paraId="4832A90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79B5C6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E34440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6231A1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7087 (96.16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BAB96E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274 (96.19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0C8F38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6361 (96.17)</w:t>
            </w:r>
          </w:p>
        </w:tc>
      </w:tr>
      <w:tr w:rsidR="00C948AB" w:rsidRPr="00C948AB" w14:paraId="256CF0A1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A8B537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HbA1C lab tests within 24 months prior to the DPN diagnosi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E0E324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1ACC30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.76 (2.11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BC21A6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.74 (2.10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07C238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.75 (2.10)</w:t>
            </w:r>
          </w:p>
        </w:tc>
      </w:tr>
      <w:tr w:rsidR="00C948AB" w:rsidRPr="00C948AB" w14:paraId="5B1C2CC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F58157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HbA1c assessed within 24 months prior to the DPN diagnosi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13D8E2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182CF3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.85 (1.6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25496D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.84 (1.70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22CC8B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.85 (1.70)</w:t>
            </w:r>
          </w:p>
        </w:tc>
      </w:tr>
      <w:tr w:rsidR="00C948AB" w:rsidRPr="00C948AB" w14:paraId="4BCA892E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2EEBF8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Imputation flag for mean A1c (missing values)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C35C9A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686B77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938D39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41A9B7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51FB870D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3FD93F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2220D9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F6F85A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7087 (96.16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46691C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274 (96.19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DF2AD9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6361 (96.17)</w:t>
            </w:r>
          </w:p>
        </w:tc>
      </w:tr>
      <w:tr w:rsidR="00C948AB" w:rsidRPr="00C948AB" w14:paraId="6FCBA224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978D2D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B3D692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DF70DD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481 (3.84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9DA34C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67 (3.81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327FAC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848 (3.83)</w:t>
            </w:r>
          </w:p>
        </w:tc>
      </w:tr>
      <w:tr w:rsidR="00C948AB" w:rsidRPr="00C948AB" w14:paraId="57834A0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2182BB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HDL measurement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45240B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28A2EC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A30A6B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779677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657B19C1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2BB477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5B13BC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B5021A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303 (8.56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C28F3D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96 (8.26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A20557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099 (8.50)</w:t>
            </w:r>
          </w:p>
        </w:tc>
      </w:tr>
      <w:tr w:rsidR="00C948AB" w:rsidRPr="00C948AB" w14:paraId="024F861F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E98006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854D3A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9486BC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5265 (91.44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A5BC7C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845 (91.7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E0AE06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4110 (91.50)</w:t>
            </w:r>
          </w:p>
        </w:tc>
      </w:tr>
      <w:tr w:rsidR="00C948AB" w:rsidRPr="00C948AB" w14:paraId="30701780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FD8F77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Lab test results for high-density lipoprotein recorded within 24 months prior to the DPN diagnosi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199ECB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91B159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6.09 (11.75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F17943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5.88 (11.56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69E42A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6.05 (11.72)</w:t>
            </w:r>
          </w:p>
        </w:tc>
      </w:tr>
      <w:tr w:rsidR="00C948AB" w:rsidRPr="00C948AB" w14:paraId="0A343F94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74255B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Imputation flag for mean HDL (missing values)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6DEA9D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7257F1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4891F6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B864C9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1A35E42F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177CFA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C653C8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2D046F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5265 (91.44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B3E1FA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845 (91.7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950576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4110 (91.50)</w:t>
            </w:r>
          </w:p>
        </w:tc>
      </w:tr>
      <w:tr w:rsidR="00C948AB" w:rsidRPr="00C948AB" w14:paraId="488DB859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07FA9E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CA6D48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734C47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303 (8.56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E61FF9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96 (8.26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09829F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099 (8.50)</w:t>
            </w:r>
          </w:p>
        </w:tc>
      </w:tr>
      <w:tr w:rsidR="00C948AB" w:rsidRPr="00C948AB" w14:paraId="72B5C3B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FE6183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TCL measurement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93B75F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929F80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A1CCFD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E5EB79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0C45B6D9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222359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56EFAA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D9200B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131 (8.1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531C9C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57 (7.8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217207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88 (8.06)</w:t>
            </w:r>
          </w:p>
        </w:tc>
      </w:tr>
      <w:tr w:rsidR="00C948AB" w:rsidRPr="00C948AB" w14:paraId="7E73F6FF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984641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700CE9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501BFC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5437 (91.8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F27487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884 (92.1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1135A1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4321 (91.94)</w:t>
            </w:r>
          </w:p>
        </w:tc>
      </w:tr>
      <w:tr w:rsidR="00C948AB" w:rsidRPr="00C948AB" w14:paraId="11231B0B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1D7A24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Lab test results for total cholesterol recorded within 24 months prior to the DPN diagnosi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87856C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BA5EED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67.93 (39.2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7C903D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67.24 (38.0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5A68AA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67.79 (38.99)</w:t>
            </w:r>
          </w:p>
        </w:tc>
      </w:tr>
      <w:tr w:rsidR="00C948AB" w:rsidRPr="00C948AB" w14:paraId="37996C2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AD122C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Imputation flag for mean TCL (missing values)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430057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14E393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0F4BE8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83F187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10A7F06B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3D64BC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F264C6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B4D612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5437 (91.8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2952AA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884 (92.1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F920A7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4321 (91.94)</w:t>
            </w:r>
          </w:p>
        </w:tc>
      </w:tr>
      <w:tr w:rsidR="00C948AB" w:rsidRPr="00C948AB" w14:paraId="208D8809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5BEEF0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8E55F5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287B7D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131 (8.1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BA3A8A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57 (7.8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0895BA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88 (8.06)</w:t>
            </w:r>
          </w:p>
        </w:tc>
      </w:tr>
      <w:tr w:rsidR="00C948AB" w:rsidRPr="00C948AB" w14:paraId="3BE276B6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0A8727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TRIG measurement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93D58F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189D11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F28553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95B3A8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6983EB7F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9F0FA3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CBBB82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89424B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189 (21.23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650EF4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09 (20.8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9F7264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0198 (21.15)</w:t>
            </w:r>
          </w:p>
        </w:tc>
      </w:tr>
      <w:tr w:rsidR="00C948AB" w:rsidRPr="00C948AB" w14:paraId="015D04E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4EE5D7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783D75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7E9519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0379 (78.77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CECDD8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632 (79.16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5FBA10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011 (78.85)</w:t>
            </w:r>
          </w:p>
        </w:tc>
      </w:tr>
      <w:tr w:rsidR="00C948AB" w:rsidRPr="00C948AB" w14:paraId="1C00C939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891BB5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lab test results for triglycerides recorded within 24 months prior to the DPN diagnosi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9CD56B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583B84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79.12 (146.33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941CF9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76.16 (124.58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CC6A6F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78.53 (142.25)</w:t>
            </w:r>
          </w:p>
        </w:tc>
      </w:tr>
      <w:tr w:rsidR="00C948AB" w:rsidRPr="00C948AB" w14:paraId="61097176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53441A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Imputation flag for mean TRIG (missing values)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0C8B65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F07B9F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675FF7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7D63DB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67457BF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252A49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78218B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4FA093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0379 </w:t>
            </w: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78.77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740E87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7632 </w:t>
            </w: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79.16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023C4E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38011 (78.85)</w:t>
            </w:r>
          </w:p>
        </w:tc>
      </w:tr>
      <w:tr w:rsidR="00C948AB" w:rsidRPr="00C948AB" w14:paraId="64D445E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FB115A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798BBF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96F451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189 (21.23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CBAB89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09 (20.8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248FB0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0198 (21.15)</w:t>
            </w:r>
          </w:p>
        </w:tc>
      </w:tr>
      <w:tr w:rsidR="00C948AB" w:rsidRPr="00C948AB" w14:paraId="23243288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E8A14B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body mass index (BMI) measurement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248B47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A406E8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4DE2D4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A7CDC8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6D7613FE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EB3540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0AAD14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42C6B7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613 (1.5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7245F3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86 (1.93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964DCC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99 (1.66)</w:t>
            </w:r>
          </w:p>
        </w:tc>
      </w:tr>
      <w:tr w:rsidR="00C948AB" w:rsidRPr="00C948AB" w14:paraId="580B9199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5E9F60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B91377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D0911B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7955 (98.41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FFA6D2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455 (98.07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539735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7410 (98.34)</w:t>
            </w:r>
          </w:p>
        </w:tc>
      </w:tr>
      <w:tr w:rsidR="00C948AB" w:rsidRPr="00C948AB" w14:paraId="0DA3E9E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EDD7A1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BMI recorded within 24 months prior to the DPN diagnosi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1A29B1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624215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3.04 (90.35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320B11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2.34 (10.0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837BEE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2.90 (80.94)</w:t>
            </w:r>
          </w:p>
        </w:tc>
      </w:tr>
      <w:tr w:rsidR="00C948AB" w:rsidRPr="00C948AB" w14:paraId="09CBFEC8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45032A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Imputation flag for mean BMI (missing values)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3B5242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73928C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6DDA20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F9D8A3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64F8B75A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1F9E4F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AD0EAC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BCBF6F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7955 (98.41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ACE225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455 (98.07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1076D4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7410 (98.34)</w:t>
            </w:r>
          </w:p>
        </w:tc>
      </w:tr>
      <w:tr w:rsidR="00C948AB" w:rsidRPr="00C948AB" w14:paraId="3D790061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49EE11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E2F2B8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2A63FB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613 (1.5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EE6857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86 (1.93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C9A7B4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99 (1.66)</w:t>
            </w:r>
          </w:p>
        </w:tc>
      </w:tr>
      <w:tr w:rsidR="00C948AB" w:rsidRPr="00C948AB" w14:paraId="4C0E3890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610670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systolic blood pressure (SBP) measurement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E4E211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65807C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A2F65B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75ED49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06C9770F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89CBD6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01A46F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B21874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1 (0.9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04FEAA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10 (1.1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4E9575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91 (1.02)</w:t>
            </w:r>
          </w:p>
        </w:tc>
      </w:tr>
      <w:tr w:rsidR="00C948AB" w:rsidRPr="00C948AB" w14:paraId="079CD226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9E93FF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4486F9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9EE44A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187 (99.01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4CDA9F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531 (98.86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0FE520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7718 (98.98)</w:t>
            </w:r>
          </w:p>
        </w:tc>
      </w:tr>
      <w:tr w:rsidR="00C948AB" w:rsidRPr="00C948AB" w14:paraId="420B77A4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636B0D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SBP recorded within 24 months prior to the DPN diagnosi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B2B8C1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0AB041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30.66 (11.85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BC97C4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30.52 (11.71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BB10B4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30.63 (11.82)</w:t>
            </w:r>
          </w:p>
        </w:tc>
      </w:tr>
      <w:tr w:rsidR="00C948AB" w:rsidRPr="00C948AB" w14:paraId="1DD15980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CF9B34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Imputation flag for mean SBP (missing values)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25FAFC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BE7C20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50B8B1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6E3D78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2AD4FDBA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363412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1C7D4E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A3F8A4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187 (99.01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2A93A0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531 (98.86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12530F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7718 (98.98)</w:t>
            </w:r>
          </w:p>
        </w:tc>
      </w:tr>
      <w:tr w:rsidR="00C948AB" w:rsidRPr="00C948AB" w14:paraId="51FFE6A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8169BA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65EB37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A175C2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1 (0.9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D373D6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10 (1.1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B3B6E3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91 (1.02)</w:t>
            </w:r>
          </w:p>
        </w:tc>
      </w:tr>
      <w:tr w:rsidR="00C948AB" w:rsidRPr="00C948AB" w14:paraId="4BC470F9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13FA69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astolic blood pressure (DBP) measurement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1E71BF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A27B6A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097172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F60485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1FC64FF8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A2ED6D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1F52D3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5D5079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1 (0.9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89075C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10 (1.1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9027EC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91 (1.02)</w:t>
            </w:r>
          </w:p>
        </w:tc>
      </w:tr>
      <w:tr w:rsidR="00C948AB" w:rsidRPr="00C948AB" w14:paraId="29A3872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5F68F0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ED8A56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84F29C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187 (99.01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0038A3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531 (98.86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2D9692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7718 (98.98)</w:t>
            </w:r>
          </w:p>
        </w:tc>
      </w:tr>
      <w:tr w:rsidR="00C948AB" w:rsidRPr="00C948AB" w14:paraId="0B3BCC11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184034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DBP recorded within 24 months prior </w:t>
            </w: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o the DPN Diagnosi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07DE7F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an (SD)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93A067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2.50 (7.9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217E17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2.62 (8.01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930ABC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2.52 (7.98)</w:t>
            </w:r>
          </w:p>
        </w:tc>
      </w:tr>
      <w:tr w:rsidR="00C948AB" w:rsidRPr="00C948AB" w14:paraId="19DD6C5A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010649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Imputation flag for mean DBP (missing values)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FEEF7F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DAB06F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537C5F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7B3700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3D17412A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E9267D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1A5ED2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587F9C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187 (99.01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C858CB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531 (98.86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A73873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7718 (98.98)</w:t>
            </w:r>
          </w:p>
        </w:tc>
      </w:tr>
      <w:tr w:rsidR="00C948AB" w:rsidRPr="00C948AB" w14:paraId="04947734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02BCF9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BC7737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DA5DBD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1 (0.9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EEEF2A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10 (1.1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FE0226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91 (1.02)</w:t>
            </w:r>
          </w:p>
        </w:tc>
      </w:tr>
      <w:tr w:rsidR="00C948AB" w:rsidRPr="00C948AB" w14:paraId="4F49EBAB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EADB8C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spensing of opioid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9961DD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F042E8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E7AC8E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7799B5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708F133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1E2D16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587D41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6E0BD1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8994 (49.25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6C203E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762 (49.39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C1D714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3756 (49.28)</w:t>
            </w:r>
          </w:p>
        </w:tc>
      </w:tr>
      <w:tr w:rsidR="00C948AB" w:rsidRPr="00C948AB" w14:paraId="09739BBC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BE048A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650AA5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FA41D8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9574 (50.75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60EA8C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879 (50.61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B6DAC3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4453 (50.72)</w:t>
            </w:r>
          </w:p>
        </w:tc>
      </w:tr>
      <w:tr w:rsidR="00C948AB" w:rsidRPr="00C948AB" w14:paraId="014F423E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32A3D2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spensing of dyslipidemia drug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6791AC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F04DF5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8F8FC7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2FA8F1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723B037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8ACE77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C37A64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DF1E67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528 (19.5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424A31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884 (19.5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C91035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412 (19.52)</w:t>
            </w:r>
          </w:p>
        </w:tc>
      </w:tr>
      <w:tr w:rsidR="00C948AB" w:rsidRPr="00C948AB" w14:paraId="77F94F6E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D00CFA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32B61B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2512CE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1040 (80.4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F33ADC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757 (80.46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C9F57D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797 (80.48)</w:t>
            </w:r>
          </w:p>
        </w:tc>
      </w:tr>
      <w:tr w:rsidR="00C948AB" w:rsidRPr="00C948AB" w14:paraId="798C79DA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26932F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spensing of antihypertensive drug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8D5C97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C9F6F0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B72C58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D113E3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673C765A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D2B910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B67F56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E3DBF1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5698 (14.77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1D9A7C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550 (16.08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60775B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248 (15.03)</w:t>
            </w:r>
          </w:p>
        </w:tc>
      </w:tr>
      <w:tr w:rsidR="00C948AB" w:rsidRPr="00C948AB" w14:paraId="558F8810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595385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89FD6D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70209D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2870 (85.23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441449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091 (83.92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6F2395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0961 (84.97)</w:t>
            </w:r>
          </w:p>
        </w:tc>
      </w:tr>
      <w:tr w:rsidR="00C948AB" w:rsidRPr="00C948AB" w14:paraId="7E5B4988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E63C18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spensing of antidiabetic drug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40336B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A572E5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D99EFB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58D073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3899519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F20E43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BDFC48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2846CB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277 (21.46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D4C003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66 (21.43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7B07C3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0343 (21.45)</w:t>
            </w:r>
          </w:p>
        </w:tc>
      </w:tr>
      <w:tr w:rsidR="00C948AB" w:rsidRPr="00C948AB" w14:paraId="51EF468C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CDB2BD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F2E0D8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4CAE5D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0291 (78.54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6DF459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575 (78.57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E7E64D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7866 (78.55)</w:t>
            </w:r>
          </w:p>
        </w:tc>
      </w:tr>
      <w:tr w:rsidR="00C948AB" w:rsidRPr="00C948AB" w14:paraId="0ACC1C2A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3725CC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spensing of cardiovascular (CVD) drug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55DF1B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00E045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4CA67A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3F78C3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256E1AA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361317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2B3F45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CB120A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057 (7.93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23E238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86 (8.1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4E58D6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43 (7.97)</w:t>
            </w:r>
          </w:p>
        </w:tc>
      </w:tr>
      <w:tr w:rsidR="00C948AB" w:rsidRPr="00C948AB" w14:paraId="74A34B26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C00828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A9B7DE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A3A0E7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5511 </w:t>
            </w: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92.07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049B54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8855 </w:t>
            </w: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(91.8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6BB907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4366 (92.03)</w:t>
            </w:r>
          </w:p>
        </w:tc>
      </w:tr>
      <w:tr w:rsidR="00C948AB" w:rsidRPr="00C948AB" w14:paraId="6FBDEC4B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786EA0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agnoses of peripheral artery disease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DCD579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9A5895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E93319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FE1426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196024D5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41EE8E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0D93F2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959A51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7192 (96.43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F1E89D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283 (96.29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199EE8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6475 (96.40)</w:t>
            </w:r>
          </w:p>
        </w:tc>
      </w:tr>
      <w:tr w:rsidR="00C948AB" w:rsidRPr="00C948AB" w14:paraId="021BE5F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871C1E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F29133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5D3CDD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376 (3.57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98CCAA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58 (3.71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94689A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734 (3.60)</w:t>
            </w:r>
          </w:p>
        </w:tc>
      </w:tr>
      <w:tr w:rsidR="00C948AB" w:rsidRPr="00C948AB" w14:paraId="5CE18C28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3514EA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agnoses of celluliti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14433E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0888C8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183877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DF075B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4B42F50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3CAB2B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237350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AFA34D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7019 (95.9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BCB14F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251 (95.9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8F1472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6270 (95.98)</w:t>
            </w:r>
          </w:p>
        </w:tc>
      </w:tr>
      <w:tr w:rsidR="00C948AB" w:rsidRPr="00C948AB" w14:paraId="44E7851A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2BE522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A616DE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6C19C9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549 (4.0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CA23C9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90 (4.0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6FBCCA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939 (4.02)</w:t>
            </w:r>
          </w:p>
        </w:tc>
      </w:tr>
      <w:tr w:rsidR="00C948AB" w:rsidRPr="00C948AB" w14:paraId="7310B8CB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0EA0D2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agnoses of chronic pain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E06D7A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78ADBC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51E780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CEEDFE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111B3F5C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38E4B2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4E5869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469E30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0597 (27.4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D37E4B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678 (27.78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44DA0B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3275 (27.54)</w:t>
            </w:r>
          </w:p>
        </w:tc>
      </w:tr>
      <w:tr w:rsidR="00C948AB" w:rsidRPr="00C948AB" w14:paraId="191655F0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D5A6CB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109561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E3961C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7971 (72.5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A685DC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6963 (72.22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0E1FF9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4934 (72.46)</w:t>
            </w:r>
          </w:p>
        </w:tc>
      </w:tr>
      <w:tr w:rsidR="00C948AB" w:rsidRPr="00C948AB" w14:paraId="669672D8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8EBA01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agnoses of atrial flutter or atrial fibrillation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26A871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BCEA38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1634D4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998663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350B3B71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4C0B61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016603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576830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5205 (91.2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E8DD4A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807 (91.3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224B39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4012 (91.29)</w:t>
            </w:r>
          </w:p>
        </w:tc>
      </w:tr>
      <w:tr w:rsidR="00C948AB" w:rsidRPr="00C948AB" w14:paraId="7AA51186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AF43AB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67E329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2677AB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363 (8.7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6DC5AC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34 (8.6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E92A3D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197 (8.71)</w:t>
            </w:r>
          </w:p>
        </w:tc>
      </w:tr>
      <w:tr w:rsidR="00C948AB" w:rsidRPr="00C948AB" w14:paraId="757AFCBA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99E436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agnoses of heart failure or cardiovascular disease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78BCA4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8DB470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F3FC2F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C2729C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2F08611B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A3E5D5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58E95B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A12442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2948 (85.43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9CE631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282 (85.90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DBD378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1230 (85.52)</w:t>
            </w:r>
          </w:p>
        </w:tc>
      </w:tr>
      <w:tr w:rsidR="00C948AB" w:rsidRPr="00C948AB" w14:paraId="465E96D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F82169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CA940C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427B6E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5620 (14.57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2A0082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359 (14.10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065399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6979 (14.48)</w:t>
            </w:r>
          </w:p>
        </w:tc>
      </w:tr>
      <w:tr w:rsidR="00C948AB" w:rsidRPr="00C948AB" w14:paraId="2CA27C41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5CD992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agnoses of chronic kidney disease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B79A71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50B039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2960F4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1D4D2A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012BB775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085A1C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19D2DA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5ED6D5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5487 (66.0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089286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6460 (67.01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8DFEA4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1947 (66.27)</w:t>
            </w:r>
          </w:p>
        </w:tc>
      </w:tr>
      <w:tr w:rsidR="00C948AB" w:rsidRPr="00C948AB" w14:paraId="74B20075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529BB2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CFE859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B58BC5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3081 (33.9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63D800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181 (32.99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06458D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6262 (33.73)</w:t>
            </w:r>
          </w:p>
        </w:tc>
      </w:tr>
      <w:tr w:rsidR="00C948AB" w:rsidRPr="00C948AB" w14:paraId="37E56D3F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BC8711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y diagnoses of rheumatoid arthriti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3A7E22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A9C388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6307F2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D8A261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7EBD527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79CD8A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72FBB6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D34743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6747 (95.2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05C5FF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149 (94.90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2DA60B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5896 (95.20)</w:t>
            </w:r>
          </w:p>
        </w:tc>
      </w:tr>
      <w:tr w:rsidR="00C948AB" w:rsidRPr="00C948AB" w14:paraId="31675899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010FD4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6D1CEE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9FC728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821 (4.7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4C183E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92 (5.10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EECE70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313 (4.80)</w:t>
            </w:r>
          </w:p>
        </w:tc>
      </w:tr>
      <w:tr w:rsidR="00C948AB" w:rsidRPr="00C948AB" w14:paraId="325621D5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4BEBEB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agnoses of diabetic retinopathy or macular edema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4A8851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005DBA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BC886E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6EB778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2898B19C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D5CB86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91B20F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0CC332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0297 (78.55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4D3BC2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590 (78.73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9E5311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7887 (78.59)</w:t>
            </w:r>
          </w:p>
        </w:tc>
      </w:tr>
      <w:tr w:rsidR="00C948AB" w:rsidRPr="00C948AB" w14:paraId="6ADC958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4E267A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CAFD53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093DE3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271 (21.45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3C012F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51 (21.27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AA519D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0322 (21.41)</w:t>
            </w:r>
          </w:p>
        </w:tc>
      </w:tr>
      <w:tr w:rsidR="00C948AB" w:rsidRPr="00C948AB" w14:paraId="3116617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B607E9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agnoses of fall-related injurie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FE5ED2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2C8D4A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D91F2F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321C1D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457E25FC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2A5346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6D8DD3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8AA5EF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7147 (96.3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B0B06F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290 (96.36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11749F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6437 (96.32)</w:t>
            </w:r>
          </w:p>
        </w:tc>
      </w:tr>
      <w:tr w:rsidR="00C948AB" w:rsidRPr="00C948AB" w14:paraId="4667DB54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383FB6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9517E5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669494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421 (3.6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02C983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51 (3.6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9D90A2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772 (3.68)</w:t>
            </w:r>
          </w:p>
        </w:tc>
      </w:tr>
      <w:tr w:rsidR="00C948AB" w:rsidRPr="00C948AB" w14:paraId="09997365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955F8D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agnoses of ischemic and hemorrhagic strokes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23802F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9D73DD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16C0EB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97E33E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6AE349C5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EEC9AB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5F7709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0A60C3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6616 (94.94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D308EC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178 (95.20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AE128B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5794 (94.99)</w:t>
            </w:r>
          </w:p>
        </w:tc>
      </w:tr>
      <w:tr w:rsidR="00C948AB" w:rsidRPr="00C948AB" w14:paraId="408BDFDA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C91F63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6A05CB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112FC6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952 (5.06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068EBC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63 (4.80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42A29A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415 (5.01)</w:t>
            </w:r>
          </w:p>
        </w:tc>
      </w:tr>
      <w:tr w:rsidR="00C948AB" w:rsidRPr="00C948AB" w14:paraId="732B1845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1178A4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agnoses of sleep apnea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F20CF1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8B469A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C4651D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0BF3A4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3A42361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74EF9B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BCDC11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F743A6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3734 (87.47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8F19F7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442 (87.56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87E8F0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2176 (87.49)</w:t>
            </w:r>
          </w:p>
        </w:tc>
      </w:tr>
      <w:tr w:rsidR="00C948AB" w:rsidRPr="00C948AB" w14:paraId="200F61E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921164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5613F9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ED0955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834 (12.53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2FDE12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199 (12.44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0B3780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6033 (12.51)</w:t>
            </w:r>
          </w:p>
        </w:tc>
      </w:tr>
      <w:tr w:rsidR="00C948AB" w:rsidRPr="00C948AB" w14:paraId="6A42F55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92AD25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diagnoses of other neuropathy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AD38EF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120B19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E4A8EA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D4E91F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7F8B367E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5CAFC6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74291B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FDC716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0502 (79.0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6F702C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643 (79.28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D32C3B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145 (79.12)</w:t>
            </w:r>
          </w:p>
        </w:tc>
      </w:tr>
      <w:tr w:rsidR="00C948AB" w:rsidRPr="00C948AB" w14:paraId="545367E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AB6790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54D17A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991E21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066 (20.91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C9ABC6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998 (20.72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73AC2E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0064 (20.88)</w:t>
            </w:r>
          </w:p>
        </w:tc>
      </w:tr>
      <w:tr w:rsidR="00C948AB" w:rsidRPr="00C948AB" w14:paraId="291827FE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1EC55F1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y diagnoses of Charcot-foot disorder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14DE816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37160F4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6455C52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497859C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5DF284F3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1EC2FDD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398FD36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5DAEE5A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556 (99.97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19ACDE1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638 (99.97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17D1929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8194 (99.97)</w:t>
            </w:r>
          </w:p>
        </w:tc>
      </w:tr>
      <w:tr w:rsidR="00C948AB" w:rsidRPr="00C948AB" w14:paraId="25EAADE0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3BE3380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16E9C8B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21C5588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2 (0.03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2AE273F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 (0.03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right w:w="0" w:type="dxa"/>
            </w:tcMar>
          </w:tcPr>
          <w:p w14:paraId="4C8859D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5 (0.03)</w:t>
            </w:r>
          </w:p>
        </w:tc>
      </w:tr>
      <w:tr w:rsidR="00C948AB" w:rsidRPr="00C948AB" w14:paraId="49858C2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71D230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ny treatment of hyperbaric oxygen therapy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3D55CF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B5B797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F50BEF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7BC2FE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009C7C2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35E7D9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B0530B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12AF06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8559 (99.98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754F56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638 (99.97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1568E4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8197 (99.98)</w:t>
            </w:r>
          </w:p>
        </w:tc>
      </w:tr>
      <w:tr w:rsidR="00C948AB" w:rsidRPr="00C948AB" w14:paraId="3AA561F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E52C50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85D322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A59BF4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 (0.0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00BABF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 (0.03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AD2236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2 (0.02)</w:t>
            </w:r>
          </w:p>
        </w:tc>
      </w:tr>
      <w:tr w:rsidR="00C948AB" w:rsidRPr="00C948AB" w14:paraId="256EC84F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5AC0D0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Types of diabetes diagnosed in prior 24 months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47BDC1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EB8555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0AFFBA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A54E1F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360E9544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607477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04D154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Type 1 DM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836A42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99 (2.5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344581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39 (2.48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FF35B9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238 (2.57)</w:t>
            </w:r>
          </w:p>
        </w:tc>
      </w:tr>
      <w:tr w:rsidR="00C948AB" w:rsidRPr="00C948AB" w14:paraId="47C10815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88115A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B28EAE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: Type 2 DM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BC993F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5758 (92.71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F3D321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947 (92.80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9B8206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4705 (92.73)</w:t>
            </w:r>
          </w:p>
        </w:tc>
      </w:tr>
      <w:tr w:rsidR="00C948AB" w:rsidRPr="00C948AB" w14:paraId="54A9BEF4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35FEB9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1DDD12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: Unknown DM type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5ADA214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811 (4.70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12FBC1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55 (4.72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F4FD4F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266 (4.70)</w:t>
            </w:r>
          </w:p>
        </w:tc>
      </w:tr>
      <w:tr w:rsidR="00C948AB" w:rsidRPr="00C948AB" w14:paraId="47189A99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F0F76F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Most recent smoking status at baseline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F53952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48D040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0E16A9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2C33D6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309DF96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5EFC05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9B1AA0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nsmoker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FD3EC9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327 (52.70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0290D5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5004 (51.90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1F289D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5331 (52.54)</w:t>
            </w:r>
          </w:p>
        </w:tc>
      </w:tr>
      <w:tr w:rsidR="00C948AB" w:rsidRPr="00C948AB" w14:paraId="4F051D26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774F20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C74DC3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Former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A3016BF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3455 (34.8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1E57A2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396 (35.22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B8BD8B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6851 (34.95)</w:t>
            </w:r>
          </w:p>
        </w:tc>
      </w:tr>
      <w:tr w:rsidR="00C948AB" w:rsidRPr="00C948AB" w14:paraId="1B44B205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23C17A5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663CA7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: Smoker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D5A1F0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979 (7.7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56612EE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754 (7.82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7F1332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3733 (7.74)</w:t>
            </w:r>
          </w:p>
        </w:tc>
      </w:tr>
      <w:tr w:rsidR="00C948AB" w:rsidRPr="00C948AB" w14:paraId="71C072F6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56E228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D2FCED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: Unknown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E1FE01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807 (4.69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7E5544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87 (5.0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3DE49C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294 (4.76)</w:t>
            </w:r>
          </w:p>
        </w:tc>
      </w:tr>
      <w:tr w:rsidR="00C948AB" w:rsidRPr="00C948AB" w14:paraId="25D9BCC2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F073F4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Alcohol consumption at baseline</w:t>
            </w: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4126C1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1C89EB7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87DCAD0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3CDA82D3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948AB" w:rsidRPr="00C948AB" w14:paraId="2EF5F579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D2B2BB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C3962D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0: No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709113D6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8915 (49.04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8B2FB3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4690 (48.6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55B69C8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3605 (48.96)</w:t>
            </w:r>
          </w:p>
        </w:tc>
      </w:tr>
      <w:tr w:rsidR="00C948AB" w:rsidRPr="00C948AB" w14:paraId="68BA367A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CD6F84D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E00778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: Yes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02F6D39C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1269 (29.22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220BF6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873 (29.80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D5C4B1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4142 (29.33)</w:t>
            </w:r>
          </w:p>
        </w:tc>
      </w:tr>
      <w:tr w:rsidR="00C948AB" w:rsidRPr="00C948AB" w14:paraId="63502137" w14:textId="77777777" w:rsidTr="00E464AC">
        <w:tc>
          <w:tcPr>
            <w:tcW w:w="4502" w:type="dxa"/>
            <w:tcBorders>
              <w:top w:val="single" w:sz="8" w:space="0" w:color="BFBFBF"/>
              <w:left w:val="single" w:sz="6" w:space="0" w:color="000000"/>
              <w:bottom w:val="single" w:sz="6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4AC8E732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single" w:sz="8" w:space="0" w:color="BFBFBF"/>
              <w:left w:val="single" w:sz="4" w:space="0" w:color="000000"/>
              <w:bottom w:val="single" w:sz="6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185A5331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9: NA/Unknown</w:t>
            </w:r>
          </w:p>
        </w:tc>
        <w:tc>
          <w:tcPr>
            <w:tcW w:w="1336" w:type="dxa"/>
            <w:tcBorders>
              <w:top w:val="single" w:sz="8" w:space="0" w:color="BFBFBF"/>
              <w:left w:val="single" w:sz="4" w:space="0" w:color="000000"/>
              <w:bottom w:val="single" w:sz="6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5C363319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8384 (21.74)</w:t>
            </w:r>
          </w:p>
        </w:tc>
        <w:tc>
          <w:tcPr>
            <w:tcW w:w="1257" w:type="dxa"/>
            <w:tcBorders>
              <w:top w:val="single" w:sz="8" w:space="0" w:color="BFBFBF"/>
              <w:left w:val="single" w:sz="4" w:space="0" w:color="000000"/>
              <w:bottom w:val="single" w:sz="6" w:space="0" w:color="000000"/>
              <w:right w:val="single" w:sz="8" w:space="0" w:color="BFBFBF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26533E0B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2078 (21.55)</w:t>
            </w:r>
          </w:p>
        </w:tc>
        <w:tc>
          <w:tcPr>
            <w:tcW w:w="1494" w:type="dxa"/>
            <w:tcBorders>
              <w:top w:val="single" w:sz="8" w:space="0" w:color="BFBFBF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0" w:type="dxa"/>
              <w:right w:w="0" w:type="dxa"/>
            </w:tcMar>
          </w:tcPr>
          <w:p w14:paraId="627FFE6A" w14:textId="77777777" w:rsidR="00C948AB" w:rsidRPr="00C948AB" w:rsidRDefault="00C948AB" w:rsidP="00C948AB">
            <w:pPr>
              <w:widowControl w:val="0"/>
              <w:spacing w:before="60" w:after="6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48AB">
              <w:rPr>
                <w:rFonts w:ascii="Times New Roman" w:eastAsia="Times New Roman" w:hAnsi="Times New Roman" w:cs="Times New Roman"/>
                <w:sz w:val="24"/>
                <w:szCs w:val="24"/>
              </w:rPr>
              <w:t>10462 (21.70)</w:t>
            </w:r>
          </w:p>
        </w:tc>
      </w:tr>
    </w:tbl>
    <w:p w14:paraId="12E4DB62" w14:textId="77777777" w:rsidR="000F0E4A" w:rsidRDefault="000F0E4A"/>
    <w:sectPr w:rsidR="000F0E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C300FC"/>
    <w:multiLevelType w:val="hybridMultilevel"/>
    <w:tmpl w:val="CBE0DF1A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79507F"/>
    <w:multiLevelType w:val="hybridMultilevel"/>
    <w:tmpl w:val="BBB6D1B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7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48AB"/>
    <w:rsid w:val="000F0E4A"/>
    <w:rsid w:val="00C948AB"/>
    <w:rsid w:val="00E75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A62E2"/>
  <w15:chartTrackingRefBased/>
  <w15:docId w15:val="{D196B468-812E-4BA4-B449-F57B98C59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48AB"/>
    <w:pPr>
      <w:keepNext/>
      <w:keepLines/>
      <w:spacing w:before="480" w:after="120" w:line="240" w:lineRule="auto"/>
      <w:outlineLvl w:val="0"/>
    </w:pPr>
    <w:rPr>
      <w:rFonts w:ascii="Times New Roman" w:eastAsia="Times New Roman" w:hAnsi="Times New Roman" w:cs="Times New Roman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48AB"/>
    <w:pPr>
      <w:keepNext/>
      <w:keepLines/>
      <w:spacing w:before="360" w:after="80" w:line="240" w:lineRule="auto"/>
      <w:outlineLvl w:val="1"/>
    </w:pPr>
    <w:rPr>
      <w:rFonts w:ascii="Times New Roman" w:eastAsia="Times New Roman" w:hAnsi="Times New Roman" w:cs="Times New Roman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48AB"/>
    <w:pPr>
      <w:keepNext/>
      <w:keepLines/>
      <w:spacing w:before="280" w:after="80" w:line="240" w:lineRule="auto"/>
      <w:outlineLvl w:val="2"/>
    </w:pPr>
    <w:rPr>
      <w:rFonts w:ascii="Times New Roman" w:eastAsia="Times New Roman" w:hAnsi="Times New Roman" w:cs="Times New Roman"/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48AB"/>
    <w:pPr>
      <w:keepNext/>
      <w:keepLines/>
      <w:spacing w:before="240" w:after="40" w:line="240" w:lineRule="auto"/>
      <w:outlineLvl w:val="3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48AB"/>
    <w:pPr>
      <w:keepNext/>
      <w:keepLines/>
      <w:spacing w:before="220" w:after="40" w:line="240" w:lineRule="auto"/>
      <w:outlineLvl w:val="4"/>
    </w:pPr>
    <w:rPr>
      <w:rFonts w:ascii="Times New Roman" w:eastAsia="Times New Roman" w:hAnsi="Times New Roman" w:cs="Times New Roman"/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48AB"/>
    <w:pPr>
      <w:keepNext/>
      <w:keepLines/>
      <w:spacing w:before="200" w:after="40" w:line="240" w:lineRule="auto"/>
      <w:outlineLvl w:val="5"/>
    </w:pPr>
    <w:rPr>
      <w:rFonts w:ascii="Times New Roman" w:eastAsia="Times New Roman" w:hAnsi="Times New Roman" w:cs="Times New Roman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48AB"/>
    <w:rPr>
      <w:rFonts w:ascii="Times New Roman" w:eastAsia="Times New Roman" w:hAnsi="Times New Roman" w:cs="Times New Roman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48AB"/>
    <w:rPr>
      <w:rFonts w:ascii="Times New Roman" w:eastAsia="Times New Roman" w:hAnsi="Times New Roman" w:cs="Times New Roman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48AB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48AB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48AB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48AB"/>
    <w:rPr>
      <w:rFonts w:ascii="Times New Roman" w:eastAsia="Times New Roman" w:hAnsi="Times New Roman" w:cs="Times New Roman"/>
      <w:b/>
      <w:sz w:val="20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C948AB"/>
  </w:style>
  <w:style w:type="paragraph" w:styleId="Title">
    <w:name w:val="Title"/>
    <w:basedOn w:val="Normal"/>
    <w:next w:val="Normal"/>
    <w:link w:val="TitleChar"/>
    <w:uiPriority w:val="10"/>
    <w:qFormat/>
    <w:rsid w:val="00C948AB"/>
    <w:pPr>
      <w:keepNext/>
      <w:keepLines/>
      <w:spacing w:before="480" w:after="120" w:line="240" w:lineRule="auto"/>
    </w:pPr>
    <w:rPr>
      <w:rFonts w:ascii="Times New Roman" w:eastAsia="Times New Roman" w:hAnsi="Times New Roman" w:cs="Times New Roman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C948AB"/>
    <w:rPr>
      <w:rFonts w:ascii="Times New Roman" w:eastAsia="Times New Roman" w:hAnsi="Times New Roman" w:cs="Times New Roman"/>
      <w:b/>
      <w:sz w:val="72"/>
      <w:szCs w:val="72"/>
    </w:rPr>
  </w:style>
  <w:style w:type="table" w:styleId="TableGrid">
    <w:name w:val="Table Grid"/>
    <w:basedOn w:val="TableNormal"/>
    <w:uiPriority w:val="39"/>
    <w:rsid w:val="00C948A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48AB"/>
    <w:pPr>
      <w:spacing w:after="0" w:line="240" w:lineRule="auto"/>
    </w:pPr>
    <w:rPr>
      <w:rFonts w:ascii="Segoe UI" w:eastAsia="Times New Roma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48AB"/>
    <w:rPr>
      <w:rFonts w:ascii="Segoe UI" w:eastAsia="Times New Roman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C948A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948AB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948AB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C948AB"/>
  </w:style>
  <w:style w:type="paragraph" w:styleId="Subtitle">
    <w:name w:val="Subtitle"/>
    <w:basedOn w:val="Normal"/>
    <w:next w:val="Normal"/>
    <w:link w:val="SubtitleChar"/>
    <w:uiPriority w:val="11"/>
    <w:qFormat/>
    <w:rsid w:val="00C948AB"/>
    <w:pPr>
      <w:keepNext/>
      <w:keepLines/>
      <w:spacing w:before="360" w:after="80" w:line="240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C948AB"/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C948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8A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8A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8A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948AB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69</Words>
  <Characters>7239</Characters>
  <Application>Microsoft Office Word</Application>
  <DocSecurity>0</DocSecurity>
  <Lines>60</Lines>
  <Paragraphs>16</Paragraphs>
  <ScaleCrop>false</ScaleCrop>
  <Company/>
  <LinksUpToDate>false</LinksUpToDate>
  <CharactersWithSpaces>8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ce Sophia Adams</dc:creator>
  <cp:keywords/>
  <dc:description/>
  <cp:lastModifiedBy>Alyce Sophia Adams</cp:lastModifiedBy>
  <cp:revision>2</cp:revision>
  <dcterms:created xsi:type="dcterms:W3CDTF">2025-03-28T23:45:00Z</dcterms:created>
  <dcterms:modified xsi:type="dcterms:W3CDTF">2025-03-29T18:32:00Z</dcterms:modified>
</cp:coreProperties>
</file>